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. Sample sizes and locations of the populations used for polymorphism screening.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258"/>
        <w:gridCol w:w="1674"/>
        <w:gridCol w:w="1933"/>
        <w:gridCol w:w="1696"/>
      </w:tblGrid>
      <w:tr>
        <w:trPr/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b/>
                <w:b/>
                <w:lang w:bidi="en-US"/>
              </w:rPr>
            </w:pPr>
            <w:r>
              <w:rPr>
                <w:rFonts w:cs="Georgia" w:ascii="Georgia" w:hAnsi="Georgia"/>
                <w:b/>
                <w:lang w:bidi="en-US"/>
              </w:rPr>
              <w:t>Population name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b/>
                <w:b/>
                <w:lang w:bidi="en-US"/>
              </w:rPr>
            </w:pPr>
            <w:r>
              <w:rPr>
                <w:rFonts w:cs="Georgia" w:ascii="Georgia" w:hAnsi="Georgia"/>
                <w:b/>
                <w:lang w:bidi="en-US"/>
              </w:rPr>
              <w:t>Latitude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b/>
                <w:b/>
                <w:lang w:bidi="en-US"/>
              </w:rPr>
            </w:pPr>
            <w:r>
              <w:rPr>
                <w:rFonts w:cs="Georgia" w:ascii="Georgia" w:hAnsi="Georgia"/>
                <w:b/>
                <w:lang w:bidi="en-US"/>
              </w:rPr>
              <w:t>Longitude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b/>
                <w:b/>
                <w:lang w:bidi="en-US"/>
              </w:rPr>
            </w:pPr>
            <w:r>
              <w:rPr>
                <w:rFonts w:cs="Georgia" w:ascii="Georgia" w:hAnsi="Georgia"/>
                <w:b/>
                <w:lang w:bidi="en-US"/>
              </w:rPr>
              <w:t>Microsatellite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b/>
                <w:b/>
                <w:lang w:bidi="en-US"/>
              </w:rPr>
            </w:pPr>
            <w:r>
              <w:rPr>
                <w:rFonts w:cs="Georgia" w:ascii="Georgia" w:hAnsi="Georgia"/>
                <w:b/>
                <w:lang w:bidi="en-US"/>
              </w:rPr>
              <w:t>sample size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Georgia" w:hAnsi="Georgia" w:cs="Georgia"/>
                <w:b/>
                <w:b/>
                <w:lang w:bidi="en-US"/>
              </w:rPr>
            </w:pPr>
            <w:r>
              <w:rPr>
                <w:rFonts w:cs="Georgia" w:ascii="Georgia" w:hAnsi="Georgia"/>
                <w:b/>
                <w:lang w:bidi="en-US"/>
              </w:rPr>
              <w:t>AFLP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b/>
                <w:b/>
                <w:lang w:bidi="en-US"/>
              </w:rPr>
            </w:pPr>
            <w:r>
              <w:rPr>
                <w:rFonts w:cs="Georgia" w:ascii="Georgia" w:hAnsi="Georgia"/>
                <w:b/>
                <w:lang w:bidi="en-US"/>
              </w:rPr>
              <w:t>sample size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Agua Fria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7.50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20.17</w:t>
            </w:r>
          </w:p>
        </w:tc>
        <w:tc>
          <w:tcPr>
            <w:tcW w:w="1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6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Almont Summit Colorado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8.6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06.9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Ash canyo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41.8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22.6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Balch Camp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6.9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9.1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Barbara Trail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3.5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6.7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Big Baldy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6.69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8.8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Big Meadow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5.8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8.3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4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Bircham Flat Road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8.4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9.4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2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Buck Rock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6.7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18.8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California Hot Spring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5.8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8.6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 xml:space="preserve">Cardwell Hill Rd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44.6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23.3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Chrome Ridg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42.46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23.7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Colony Meadow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6.6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8.6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2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Crawford Creek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41.1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23.1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Dana Meadow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7.9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9.2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4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Del Puerto Canyo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7.4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21.4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3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Dubakella Mt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40.3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23.1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Dulzur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2.6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6.6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Georgia" w:ascii="Georgia" w:hAnsi="Georgia"/>
                <w:lang w:bidi="en-US"/>
              </w:rPr>
              <w:t>Ebbett's Pas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8.5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9.8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Franklin Point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40.0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22.6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Frenchman Lak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9.9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20.2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5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Gardisky Lak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7.9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9.2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Glen Alpin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8.8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20.1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Gold Lak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9.6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20.6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1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Indian Flat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7.66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9.8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Iowa Hill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9.1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20.9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Jacumb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2.6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6.2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Kingston Canyo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9.2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7.1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Knoxville Road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8.4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22.1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Leek Spring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8.6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20.2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1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Look Out Point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6.7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8.8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Lower Buck Rock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6.7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8.8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Mammoth crest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7.6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9.0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Marron Valley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2.5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6.7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2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McGe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7.3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8.6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4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9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Mill Canyo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8.4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9.5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Monache Meadow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6.2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8.1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Morgan Hill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7.1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21.7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9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Mount Dan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7.9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9.2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Mud Creek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9.9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21.7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Obrien Bog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42.0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23.7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Otay Mountai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2.5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6.8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Parker Pas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7.8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9.2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Pequop Mountai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41.0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4.5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Piut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5.46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8.3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Powerhouse Road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7.1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9.5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Pozo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5.3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20.4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2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Pratt'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3.4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6.6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Rabbit Meadow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6.7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8.8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Ramon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3.0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6.9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Road to Emma Lak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8.3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9.4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Rowell Meadow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6.7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8.81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Ruth Reservoir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40.3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23.40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Saddlebag Lak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7.9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9.2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Saddlebag Ridg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7.9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9.2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Schneider Meadow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9.0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9.8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3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Silverado Ranch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3.7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7.6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267" w:leader="none"/>
              </w:tabs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6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Skinner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3.59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7.0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Snow Mt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9.3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22.7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Sonora Junctio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8.3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9.48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5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4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Spillway Lak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7.8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9.22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T Junction distal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6.7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8.8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5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2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Tahoe Meadow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9.3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9.8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Tamarack Ridg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7.2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9.1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7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Timber Gap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6.48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8.5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2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Toiyab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9.26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7.73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Tuolumne Meadow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7.87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9.35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11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Walker Pas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5.6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8.04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Warner Mt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41.2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20.1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Wild Horse Spring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4.20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6.77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Yucca Point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36.82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-118.89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Georgia" w:hAnsi="Georgia" w:cs="Georgia"/>
                <w:lang w:bidi="en-US"/>
              </w:rPr>
            </w:pPr>
            <w:r>
              <w:rPr>
                <w:rFonts w:cs="Georgia" w:ascii="Georgia" w:hAnsi="Georgia"/>
                <w:lang w:bidi="en-US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spacing w:lineRule="auto" w:line="480"/>
        <w:rPr>
          <w:rFonts w:ascii="Georgia" w:hAnsi="Georgia" w:cs="Georgia"/>
        </w:rPr>
      </w:pPr>
      <w:r>
        <w:rPr>
          <w:rFonts w:cs="Georgia" w:ascii="Georgia" w:hAnsi="Georgia"/>
        </w:rPr>
      </w:r>
    </w:p>
    <w:p>
      <w:pPr>
        <w:pStyle w:val="Normal"/>
        <w:spacing w:before="0" w:after="200"/>
        <w:rPr>
          <w:rFonts w:ascii="Georgia" w:hAnsi="Georgia" w:cs="Georgia"/>
        </w:rPr>
      </w:pPr>
      <w:r>
        <w:rPr>
          <w:rFonts w:cs="Georgia" w:ascii="Georgia" w:hAnsi="Georgi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00:06:00Z</dcterms:created>
  <dc:creator>Alexander Mikheyev</dc:creator>
  <dc:description/>
  <cp:keywords/>
  <dc:language>en-US</dc:language>
  <cp:lastModifiedBy>Alexander Mikheyev</cp:lastModifiedBy>
  <dcterms:modified xsi:type="dcterms:W3CDTF">2010-06-02T00:06:00Z</dcterms:modified>
  <cp:revision>1</cp:revision>
  <dc:subject/>
  <dc:title/>
</cp:coreProperties>
</file>